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ADCB1" w14:textId="77777777" w:rsidR="000C5324" w:rsidRPr="000C5324" w:rsidRDefault="000C5324" w:rsidP="000C5324">
      <w:pPr>
        <w:pStyle w:val="3"/>
      </w:pPr>
      <w:bookmarkStart w:id="0" w:name="_Toc3278"/>
      <w:bookmarkStart w:id="1" w:name="_Toc114162079"/>
      <w:bookmarkStart w:id="2" w:name="_Toc115074524"/>
      <w:r w:rsidRPr="00E3718C">
        <w:rPr>
          <w:rFonts w:cs="Times New Roman"/>
          <w:bCs/>
          <w:szCs w:val="24"/>
        </w:rPr>
        <w:t xml:space="preserve">Supplementary Table </w:t>
      </w:r>
      <w:r>
        <w:rPr>
          <w:rFonts w:cs="Times New Roman"/>
          <w:bCs/>
          <w:szCs w:val="24"/>
        </w:rPr>
        <w:t>7</w:t>
      </w:r>
      <w:r w:rsidRPr="00E3718C">
        <w:rPr>
          <w:rFonts w:cs="Times New Roman" w:hint="eastAsia"/>
          <w:bCs/>
          <w:szCs w:val="24"/>
        </w:rPr>
        <w:t>.</w:t>
      </w:r>
      <w:r w:rsidRPr="00E3718C">
        <w:rPr>
          <w:rFonts w:cs="Times New Roman"/>
          <w:bCs/>
          <w:szCs w:val="24"/>
        </w:rPr>
        <w:t xml:space="preserve"> </w:t>
      </w:r>
      <w:r w:rsidRPr="000C5324">
        <w:rPr>
          <w:lang w:bidi="zh-CN"/>
        </w:rPr>
        <w:t xml:space="preserve">Relationship between </w:t>
      </w:r>
      <w:r w:rsidRPr="00CD5F65">
        <w:rPr>
          <w:rFonts w:cs="Times New Roman"/>
          <w:i/>
          <w:iCs/>
          <w:szCs w:val="24"/>
        </w:rPr>
        <w:t>CYBRD1</w:t>
      </w:r>
      <w:r w:rsidRPr="000C5324">
        <w:rPr>
          <w:lang w:bidi="zh-CN"/>
        </w:rPr>
        <w:t xml:space="preserve"> expression and tumor characteristics in patients with ovarian cancer</w:t>
      </w:r>
      <w:r>
        <w:rPr>
          <w:lang w:bidi="zh-CN"/>
        </w:rPr>
        <w:t xml:space="preserve">. </w:t>
      </w:r>
      <w:r w:rsidRPr="000C5324">
        <w:rPr>
          <w:rFonts w:hint="eastAsia"/>
          <w:lang w:bidi="zh-CN"/>
        </w:rPr>
        <w:t>N</w:t>
      </w:r>
      <w:r w:rsidRPr="000C5324">
        <w:rPr>
          <w:lang w:bidi="zh-CN"/>
        </w:rPr>
        <w:t>ote</w:t>
      </w:r>
      <w:r w:rsidRPr="000C5324">
        <w:rPr>
          <w:lang w:bidi="zh-CN"/>
        </w:rPr>
        <w:t>：</w:t>
      </w:r>
      <w:r>
        <w:rPr>
          <w:rFonts w:hint="eastAsia"/>
          <w:lang w:bidi="zh-CN"/>
        </w:rPr>
        <w:t>*p&lt;0.05</w:t>
      </w:r>
      <w:r>
        <w:rPr>
          <w:rFonts w:hint="eastAsia"/>
          <w:lang w:bidi="zh-CN"/>
        </w:rPr>
        <w:t>；</w:t>
      </w:r>
      <w:r>
        <w:rPr>
          <w:rFonts w:hint="eastAsia"/>
          <w:lang w:bidi="zh-CN"/>
        </w:rPr>
        <w:t>**p&lt;0.05</w:t>
      </w:r>
      <w:r>
        <w:rPr>
          <w:rFonts w:hint="eastAsia"/>
          <w:lang w:bidi="zh-CN"/>
        </w:rPr>
        <w:t>；</w:t>
      </w:r>
      <w:r>
        <w:rPr>
          <w:rFonts w:hint="eastAsia"/>
          <w:lang w:bidi="zh-CN"/>
        </w:rPr>
        <w:t>***p&lt;0.001</w:t>
      </w:r>
      <w:bookmarkEnd w:id="0"/>
      <w:bookmarkEnd w:id="1"/>
      <w:bookmarkEnd w:id="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50"/>
        <w:gridCol w:w="1955"/>
        <w:gridCol w:w="1088"/>
        <w:gridCol w:w="1218"/>
        <w:gridCol w:w="1095"/>
      </w:tblGrid>
      <w:tr w:rsidR="000C5324" w:rsidRPr="009848BC" w14:paraId="7FA54207" w14:textId="77777777" w:rsidTr="009848BC">
        <w:trPr>
          <w:trHeight w:val="128"/>
          <w:jc w:val="center"/>
        </w:trPr>
        <w:tc>
          <w:tcPr>
            <w:tcW w:w="177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D16E9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8D175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50EB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Times New Roman" w:hAnsi="Times New Roman"/>
                <w:i/>
                <w:iCs/>
                <w:kern w:val="0"/>
                <w:szCs w:val="24"/>
              </w:rPr>
              <w:t>CYBRD1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e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xpression</w:t>
            </w:r>
          </w:p>
        </w:tc>
        <w:tc>
          <w:tcPr>
            <w:tcW w:w="65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D25F7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i/>
                <w:iCs/>
                <w:kern w:val="0"/>
                <w:sz w:val="21"/>
                <w:szCs w:val="21"/>
              </w:rPr>
              <w:t xml:space="preserve">p 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v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alue</w:t>
            </w:r>
          </w:p>
        </w:tc>
      </w:tr>
      <w:tr w:rsidR="000C5324" w:rsidRPr="009848BC" w14:paraId="5299AA98" w14:textId="77777777" w:rsidTr="009848BC">
        <w:trPr>
          <w:trHeight w:val="128"/>
          <w:jc w:val="center"/>
        </w:trPr>
        <w:tc>
          <w:tcPr>
            <w:tcW w:w="1776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1E2F2AB" w14:textId="77777777" w:rsidR="000C5324" w:rsidRPr="009848BC" w:rsidRDefault="000C5324" w:rsidP="009848BC">
            <w:pPr>
              <w:spacing w:after="0"/>
              <w:ind w:rightChars="-7" w:right="-17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A8441CA" w14:textId="77777777" w:rsidR="000C5324" w:rsidRPr="009848BC" w:rsidRDefault="000C5324" w:rsidP="009848BC">
            <w:pPr>
              <w:spacing w:after="0"/>
              <w:ind w:rightChars="-7" w:right="-17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DCE10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低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AB11FF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高</w:t>
            </w:r>
          </w:p>
        </w:tc>
        <w:tc>
          <w:tcPr>
            <w:tcW w:w="659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823DB1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7B7D0BDD" w14:textId="77777777" w:rsidTr="009848BC">
        <w:trPr>
          <w:jc w:val="center"/>
        </w:trPr>
        <w:tc>
          <w:tcPr>
            <w:tcW w:w="177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C3278D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N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umber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 xml:space="preserve">     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53827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50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C1C4E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ABEDC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CD713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4EB6048F" w14:textId="77777777" w:rsidTr="009848BC">
        <w:trPr>
          <w:jc w:val="center"/>
        </w:trPr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D290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A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ge (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y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ear)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BC23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7900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E202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48BD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08</w:t>
            </w:r>
          </w:p>
        </w:tc>
      </w:tr>
      <w:tr w:rsidR="000C5324" w:rsidRPr="009848BC" w14:paraId="611EFE34" w14:textId="77777777" w:rsidTr="009848BC">
        <w:trPr>
          <w:jc w:val="center"/>
        </w:trPr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9BE0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≤51</w:t>
            </w:r>
          </w:p>
        </w:tc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C422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3893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4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31CA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E21A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1629FD79" w14:textId="77777777" w:rsidTr="009848BC">
        <w:trPr>
          <w:jc w:val="center"/>
        </w:trPr>
        <w:tc>
          <w:tcPr>
            <w:tcW w:w="177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0B039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＞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177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A962EA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65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893C8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73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1E4AC5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65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CB350A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21E4FFAA" w14:textId="77777777" w:rsidTr="009848BC">
        <w:trPr>
          <w:trHeight w:val="21"/>
          <w:jc w:val="center"/>
        </w:trPr>
        <w:tc>
          <w:tcPr>
            <w:tcW w:w="177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3EDC68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G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rade</w:t>
            </w:r>
          </w:p>
        </w:tc>
        <w:tc>
          <w:tcPr>
            <w:tcW w:w="117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E5EC0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69CB13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44781A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6464C2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32</w:t>
            </w:r>
          </w:p>
        </w:tc>
      </w:tr>
      <w:tr w:rsidR="000C5324" w:rsidRPr="009848BC" w14:paraId="0AB9F4BD" w14:textId="77777777" w:rsidTr="009848BC">
        <w:trPr>
          <w:trHeight w:val="21"/>
          <w:jc w:val="center"/>
        </w:trPr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0E1C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2013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5226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57C3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B500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1DB37754" w14:textId="77777777" w:rsidTr="009848BC">
        <w:trPr>
          <w:trHeight w:val="260"/>
          <w:jc w:val="center"/>
        </w:trPr>
        <w:tc>
          <w:tcPr>
            <w:tcW w:w="1776" w:type="pct"/>
            <w:tcBorders>
              <w:bottom w:val="nil"/>
            </w:tcBorders>
            <w:shd w:val="clear" w:color="auto" w:fill="auto"/>
            <w:vAlign w:val="center"/>
          </w:tcPr>
          <w:p w14:paraId="1AEEA23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II</w:t>
            </w:r>
          </w:p>
        </w:tc>
        <w:tc>
          <w:tcPr>
            <w:tcW w:w="1177" w:type="pct"/>
            <w:tcBorders>
              <w:bottom w:val="nil"/>
            </w:tcBorders>
            <w:shd w:val="clear" w:color="auto" w:fill="auto"/>
            <w:vAlign w:val="center"/>
          </w:tcPr>
          <w:p w14:paraId="4FD1201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vAlign w:val="center"/>
          </w:tcPr>
          <w:p w14:paraId="24C920F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vAlign w:val="center"/>
          </w:tcPr>
          <w:p w14:paraId="5301B0C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vAlign w:val="center"/>
          </w:tcPr>
          <w:p w14:paraId="02E81D2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6D71EE0F" w14:textId="77777777" w:rsidTr="009848BC">
        <w:trPr>
          <w:trHeight w:val="260"/>
          <w:jc w:val="center"/>
        </w:trPr>
        <w:tc>
          <w:tcPr>
            <w:tcW w:w="1776" w:type="pct"/>
            <w:tcBorders>
              <w:bottom w:val="nil"/>
            </w:tcBorders>
            <w:shd w:val="clear" w:color="auto" w:fill="auto"/>
            <w:vAlign w:val="center"/>
          </w:tcPr>
          <w:p w14:paraId="08F5854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III</w:t>
            </w:r>
          </w:p>
        </w:tc>
        <w:tc>
          <w:tcPr>
            <w:tcW w:w="1177" w:type="pct"/>
            <w:tcBorders>
              <w:bottom w:val="nil"/>
            </w:tcBorders>
            <w:shd w:val="clear" w:color="auto" w:fill="auto"/>
            <w:vAlign w:val="center"/>
          </w:tcPr>
          <w:p w14:paraId="4E076C6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vAlign w:val="center"/>
          </w:tcPr>
          <w:p w14:paraId="0DD79E2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vAlign w:val="center"/>
          </w:tcPr>
          <w:p w14:paraId="23DB81C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6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vAlign w:val="center"/>
          </w:tcPr>
          <w:p w14:paraId="370F9FC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4E2C0837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6C6A1F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T </w:t>
            </w:r>
            <w:r w:rsidRPr="009848BC">
              <w:rPr>
                <w:rFonts w:eastAsia="宋体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3F9B5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37AEC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F37DA8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C78AF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22</w:t>
            </w:r>
          </w:p>
        </w:tc>
      </w:tr>
      <w:tr w:rsidR="000C5324" w:rsidRPr="009848BC" w14:paraId="7ED49EEA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A440CE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T1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B0F65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1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2E6D59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9E1E3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F8E0C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3145A355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DE168D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T2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B7F3D3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B5B792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43029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C8252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34B5B90B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797B1D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T3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8E8D9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4DC0B0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89F74D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852348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702A72B7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88B5F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eastAsia="宋体" w:hint="eastAsia"/>
                <w:kern w:val="0"/>
                <w:sz w:val="20"/>
                <w:szCs w:val="20"/>
              </w:rPr>
              <w:t xml:space="preserve"> 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Lymph node metastasis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9B9657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76BB4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FAA6D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3DEA9F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005**</w:t>
            </w:r>
          </w:p>
        </w:tc>
      </w:tr>
      <w:tr w:rsidR="000C5324" w:rsidRPr="009848BC" w14:paraId="5DAFCFD2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77FD37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N0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DE02EC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12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C7085F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3D0AC7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748F7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4BAC2A78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CC4891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N1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CC6DC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9D5CF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0537F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3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A41DC4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6C5AB60A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E621A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Distant metastasis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A4BD6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03272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02045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6D838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004**</w:t>
            </w:r>
          </w:p>
        </w:tc>
      </w:tr>
      <w:tr w:rsidR="000C5324" w:rsidRPr="009848BC" w14:paraId="24194802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06971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M0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DF382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0791DB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74985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106272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62E86A35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EC2EB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M1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C9395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A87E4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400C62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BDA82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1D656DF2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3F5A2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FIGO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E718CE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536C5B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4B005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559498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02*</w:t>
            </w:r>
          </w:p>
        </w:tc>
      </w:tr>
      <w:tr w:rsidR="000C5324" w:rsidRPr="009848BC" w14:paraId="5CD10506" w14:textId="77777777" w:rsidTr="009848BC">
        <w:trPr>
          <w:trHeight w:val="90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737AA7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9370F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C62B15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3A341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0EE30C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3BED6837" w14:textId="77777777" w:rsidTr="009848BC">
        <w:trPr>
          <w:trHeight w:val="90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BA97C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5CF2D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6DD54F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4112AF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A96DF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0ECA5886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C3CFA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C0168E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D21FA5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8EFEF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4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D8AF50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21D7EC1F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B2B29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7A479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31A161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ACD87A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9DB019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7D2F2337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38A2FEF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>T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umor size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 xml:space="preserve">      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5DD96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6984A8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912E4C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4DF14D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06</w:t>
            </w:r>
          </w:p>
        </w:tc>
      </w:tr>
      <w:tr w:rsidR="000C5324" w:rsidRPr="009848BC" w14:paraId="62C1BBAE" w14:textId="77777777" w:rsidTr="009848BC">
        <w:trPr>
          <w:trHeight w:val="225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66EE2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≤12.4cm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BCAA9F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8E7BFE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DBAB45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A59E9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3228103C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D49DE4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＞</w:t>
            </w: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2.4cm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E1EC84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73B54C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A3115F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8236D61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49BCCFBF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039A26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lastRenderedPageBreak/>
              <w:t>Tumor recurrence</w:t>
            </w:r>
            <w:r w:rsidRPr="009848BC"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  <w:t xml:space="preserve">       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D812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910E89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E7754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8B515B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0.30</w:t>
            </w:r>
          </w:p>
        </w:tc>
      </w:tr>
      <w:tr w:rsidR="000C5324" w:rsidRPr="009848BC" w14:paraId="5E8A898A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7ABB5C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17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E72A49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65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222653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7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2531B2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65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F030B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0C5324" w:rsidRPr="009848BC" w14:paraId="318269AB" w14:textId="77777777" w:rsidTr="009848BC">
        <w:trPr>
          <w:trHeight w:val="26"/>
          <w:jc w:val="center"/>
        </w:trPr>
        <w:tc>
          <w:tcPr>
            <w:tcW w:w="1776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3CB6CE5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177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E1D470A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655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43B06CD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733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780BAD7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9848BC">
              <w:rPr>
                <w:rFonts w:ascii="Times New Roman" w:eastAsia="宋体" w:hAnsi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659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08CB82E" w14:textId="77777777" w:rsidR="000C5324" w:rsidRPr="009848BC" w:rsidRDefault="000C5324" w:rsidP="009848BC">
            <w:pPr>
              <w:spacing w:after="0"/>
              <w:ind w:rightChars="-7" w:right="-1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</w:tbl>
    <w:p w14:paraId="731C9E5C" w14:textId="77777777" w:rsidR="00ED62CD" w:rsidRDefault="00ED62CD" w:rsidP="000A27E6"/>
    <w:sectPr w:rsidR="00ED6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2688D" w14:textId="77777777" w:rsidR="00310434" w:rsidRDefault="00310434" w:rsidP="009848BC">
      <w:pPr>
        <w:spacing w:after="0" w:line="240" w:lineRule="auto"/>
      </w:pPr>
      <w:r>
        <w:separator/>
      </w:r>
    </w:p>
  </w:endnote>
  <w:endnote w:type="continuationSeparator" w:id="0">
    <w:p w14:paraId="5A9C943B" w14:textId="77777777" w:rsidR="00310434" w:rsidRDefault="00310434" w:rsidP="00984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72E7C" w14:textId="77777777" w:rsidR="00310434" w:rsidRDefault="00310434" w:rsidP="009848BC">
      <w:pPr>
        <w:spacing w:after="0" w:line="240" w:lineRule="auto"/>
      </w:pPr>
      <w:r>
        <w:separator/>
      </w:r>
    </w:p>
  </w:footnote>
  <w:footnote w:type="continuationSeparator" w:id="0">
    <w:p w14:paraId="6BA6423F" w14:textId="77777777" w:rsidR="00310434" w:rsidRDefault="00310434" w:rsidP="00984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E6"/>
    <w:rsid w:val="000A27E6"/>
    <w:rsid w:val="000C5324"/>
    <w:rsid w:val="00126E17"/>
    <w:rsid w:val="00310434"/>
    <w:rsid w:val="009848BC"/>
    <w:rsid w:val="00ED62CD"/>
    <w:rsid w:val="00EE0779"/>
    <w:rsid w:val="00FD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C95E6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7E6"/>
    <w:pPr>
      <w:widowControl w:val="0"/>
      <w:spacing w:after="160" w:line="440" w:lineRule="exact"/>
      <w:jc w:val="both"/>
    </w:pPr>
    <w:rPr>
      <w:kern w:val="2"/>
      <w:sz w:val="24"/>
      <w:szCs w:val="22"/>
    </w:rPr>
  </w:style>
  <w:style w:type="paragraph" w:styleId="3">
    <w:name w:val="heading 3"/>
    <w:basedOn w:val="a"/>
    <w:next w:val="a"/>
    <w:link w:val="30"/>
    <w:uiPriority w:val="9"/>
    <w:qFormat/>
    <w:rsid w:val="000C5324"/>
    <w:pPr>
      <w:snapToGrid w:val="0"/>
      <w:spacing w:before="120" w:after="120"/>
      <w:outlineLvl w:val="2"/>
    </w:pPr>
    <w:rPr>
      <w:rFonts w:ascii="Times New Roman" w:eastAsia="黑体" w:hAnsi="Times New Roman" w:cs="宋体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A27E6"/>
    <w:pPr>
      <w:spacing w:after="160" w:line="259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qFormat/>
    <w:rsid w:val="000C5324"/>
    <w:rPr>
      <w:rFonts w:ascii="Times New Roman" w:eastAsia="黑体" w:hAnsi="Times New Roman" w:cs="宋体"/>
      <w:kern w:val="1"/>
      <w:sz w:val="24"/>
    </w:rPr>
  </w:style>
  <w:style w:type="paragraph" w:styleId="a4">
    <w:name w:val="header"/>
    <w:basedOn w:val="a"/>
    <w:link w:val="a5"/>
    <w:uiPriority w:val="99"/>
    <w:unhideWhenUsed/>
    <w:rsid w:val="009848B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9848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48B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984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4:00Z</dcterms:created>
  <dcterms:modified xsi:type="dcterms:W3CDTF">2023-12-27T10:34:00Z</dcterms:modified>
</cp:coreProperties>
</file>